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540" w:rsidRPr="00B036C8" w:rsidRDefault="00C04540" w:rsidP="00C04540">
      <w:pPr>
        <w:pBdr>
          <w:bottom w:val="single" w:sz="4" w:space="1" w:color="auto"/>
        </w:pBdr>
        <w:spacing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 3. </w:t>
      </w:r>
      <w:r>
        <w:rPr>
          <w:sz w:val="24"/>
          <w:szCs w:val="24"/>
        </w:rPr>
        <w:t xml:space="preserve"> </w:t>
      </w:r>
      <w:r w:rsidRPr="000D5613">
        <w:rPr>
          <w:b/>
          <w:sz w:val="24"/>
          <w:szCs w:val="24"/>
        </w:rPr>
        <w:t>Satisfaction question</w:t>
      </w:r>
      <w:r w:rsidRPr="00B036C8">
        <w:rPr>
          <w:sz w:val="24"/>
          <w:szCs w:val="24"/>
        </w:rPr>
        <w:t xml:space="preserve"> </w:t>
      </w:r>
      <w:bookmarkStart w:id="0" w:name="_GoBack"/>
      <w:bookmarkEnd w:id="0"/>
    </w:p>
    <w:p w:rsidR="00C04540" w:rsidRPr="00B036C8" w:rsidRDefault="00C04540" w:rsidP="00C04540">
      <w:pPr>
        <w:spacing w:after="0" w:line="360" w:lineRule="auto"/>
        <w:rPr>
          <w:sz w:val="24"/>
          <w:szCs w:val="24"/>
        </w:rPr>
      </w:pPr>
    </w:p>
    <w:p w:rsidR="00C04540" w:rsidRPr="00B036C8" w:rsidRDefault="00C04540" w:rsidP="00C0454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 xml:space="preserve">  How satisfied are you with your doctor’s early management of your back pain?</w:t>
      </w:r>
    </w:p>
    <w:p w:rsidR="00C04540" w:rsidRPr="00B036C8" w:rsidRDefault="00C04540" w:rsidP="00C04540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C04540" w:rsidRPr="00B036C8" w:rsidTr="00677D8C">
        <w:tc>
          <w:tcPr>
            <w:tcW w:w="1802" w:type="dxa"/>
            <w:gridSpan w:val="2"/>
          </w:tcPr>
          <w:p w:rsidR="00C04540" w:rsidRPr="00B036C8" w:rsidRDefault="00C0454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Not satisfied</w:t>
            </w:r>
          </w:p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 xml:space="preserve">      at all</w:t>
            </w:r>
          </w:p>
        </w:tc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  <w:gridSpan w:val="2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 xml:space="preserve">                 Very </w:t>
            </w:r>
          </w:p>
          <w:p w:rsidR="00C04540" w:rsidRPr="00B036C8" w:rsidRDefault="00C04540" w:rsidP="00677D8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satisfied</w:t>
            </w:r>
          </w:p>
        </w:tc>
      </w:tr>
      <w:tr w:rsidR="00C04540" w:rsidRPr="00B036C8" w:rsidTr="00677D8C"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4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9</w:t>
            </w:r>
          </w:p>
        </w:tc>
        <w:tc>
          <w:tcPr>
            <w:tcW w:w="902" w:type="dxa"/>
          </w:tcPr>
          <w:p w:rsidR="00C04540" w:rsidRPr="00B036C8" w:rsidRDefault="00C0454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0</w:t>
            </w:r>
          </w:p>
        </w:tc>
      </w:tr>
      <w:tr w:rsidR="00C04540" w:rsidRPr="00B036C8" w:rsidTr="00677D8C">
        <w:tc>
          <w:tcPr>
            <w:tcW w:w="901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E087E6" wp14:editId="31CA45D7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182" name="Oval 18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7DF6AD" id="Oval 182" o:spid="_x0000_s1026" style="position:absolute;margin-left:13.05pt;margin-top:2.25pt;width:8.5pt;height: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zNpdiA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7E6274B" wp14:editId="137E2817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183" name="Oval 18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FA609E" id="Oval 183" o:spid="_x0000_s1026" style="position:absolute;margin-left:13.25pt;margin-top:2.75pt;width:8.5pt;height: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D4A48A" wp14:editId="1DB92617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184" name="Oval 18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1DBF8B" id="Oval 184" o:spid="_x0000_s1026" style="position:absolute;margin-left:13pt;margin-top:2.65pt;width:8.5pt;height: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zftiAIAAEIFAAAOAAAAZHJzL2Uyb0RvYy54bWysVN9P2zAQfp+0/8Hy+0halQE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F6FFAB" wp14:editId="38BB2F9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185" name="Oval 18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968E6D" id="Oval 185" o:spid="_x0000_s1026" style="position:absolute;margin-left:13.85pt;margin-top:3.25pt;width:8.5pt;height: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eXa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01E9AD7" wp14:editId="3126E6CC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188" name="Oval 18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0D6208" id="Oval 188" o:spid="_x0000_s1026" style="position:absolute;margin-left:12.8pt;margin-top:3.2pt;width:8.5pt;height: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C70FEE5" wp14:editId="55EF76C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187" name="Oval 18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D1B36F" id="Oval 187" o:spid="_x0000_s1026" style="position:absolute;margin-left:12.5pt;margin-top:2.75pt;width:8.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EG1iAIAAEIFAAAOAAAAZHJzL2Uyb0RvYy54bWysVN9P2zAQfp+0/8Hy+0hawQo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EAD679E" wp14:editId="3D6D0DBD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5560</wp:posOffset>
                      </wp:positionV>
                      <wp:extent cx="107950" cy="107950"/>
                      <wp:effectExtent l="0" t="0" r="25400" b="25400"/>
                      <wp:wrapNone/>
                      <wp:docPr id="189" name="Oval 18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4D1266" id="Oval 189" o:spid="_x0000_s1026" style="position:absolute;margin-left:13.6pt;margin-top:2.8pt;width:8.5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BB4D05F" wp14:editId="02AA95A5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6830</wp:posOffset>
                      </wp:positionV>
                      <wp:extent cx="107950" cy="107950"/>
                      <wp:effectExtent l="0" t="0" r="25400" b="25400"/>
                      <wp:wrapNone/>
                      <wp:docPr id="191" name="Oval 19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3EF065" id="Oval 191" o:spid="_x0000_s1026" style="position:absolute;margin-left:11.85pt;margin-top:2.9pt;width:8.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53B9934" wp14:editId="3A715DEC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190" name="Oval 19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4174C2" id="Oval 190" o:spid="_x0000_s1026" style="position:absolute;margin-left:11.75pt;margin-top:2.85pt;width:8.5pt;height: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C04540" w:rsidRPr="00B036C8" w:rsidRDefault="00C0454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A2D0525" wp14:editId="1C2B3130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192" name="Oval 19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3354EF" id="Oval 192" o:spid="_x0000_s1026" style="position:absolute;margin-left:11.55pt;margin-top:3.2pt;width:8.5pt;height: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</w:tr>
    </w:tbl>
    <w:p w:rsidR="00C04540" w:rsidRPr="00B036C8" w:rsidRDefault="00C04540" w:rsidP="00C04540">
      <w:pPr>
        <w:spacing w:after="0" w:line="360" w:lineRule="auto"/>
        <w:rPr>
          <w:sz w:val="24"/>
          <w:szCs w:val="24"/>
        </w:rPr>
      </w:pPr>
    </w:p>
    <w:p w:rsidR="001E2C9E" w:rsidRDefault="001E2C9E"/>
    <w:sectPr w:rsidR="001E2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540"/>
    <w:rsid w:val="000D5613"/>
    <w:rsid w:val="001E2C9E"/>
    <w:rsid w:val="00C04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347F9B-8913-4F6F-8097-C66DB16D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an, Emma Louise - briel002</dc:creator>
  <cp:keywords/>
  <dc:description/>
  <cp:lastModifiedBy>Karran, Emma Louise - briel002</cp:lastModifiedBy>
  <cp:revision>2</cp:revision>
  <dcterms:created xsi:type="dcterms:W3CDTF">2017-08-25T01:50:00Z</dcterms:created>
  <dcterms:modified xsi:type="dcterms:W3CDTF">2017-10-30T05:18:00Z</dcterms:modified>
</cp:coreProperties>
</file>